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3 Table. Association of 63 BMI SNPs with glycaemic progression.</w:t>
      </w:r>
    </w:p>
    <w:tbl>
      <w:tblPr>
        <w:tblW w:w="119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630"/>
        <w:gridCol w:w="1220"/>
        <w:gridCol w:w="2420"/>
        <w:gridCol w:w="860"/>
        <w:gridCol w:w="803"/>
        <w:gridCol w:w="1668"/>
        <w:gridCol w:w="718"/>
        <w:gridCol w:w="1668"/>
        <w:gridCol w:w="718"/>
      </w:tblGrid>
      <w:tr>
        <w:trPr>
          <w:trHeight w:val="516" w:hRule="atLeast"/>
        </w:trPr>
        <w:tc>
          <w:tcPr>
            <w:tcW w:w="127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242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arest gene</w:t>
            </w:r>
          </w:p>
        </w:tc>
        <w:tc>
          <w:tcPr>
            <w:tcW w:w="86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F</w:t>
            </w:r>
          </w:p>
        </w:tc>
        <w:tc>
          <w:tcPr>
            <w:tcW w:w="80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isk Allele</w:t>
            </w:r>
          </w:p>
        </w:tc>
        <w:tc>
          <w:tcPr>
            <w:tcW w:w="238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Model 1 </w:t>
              <w:br/>
              <w:t>(non-adjustment)</w:t>
            </w:r>
          </w:p>
        </w:tc>
        <w:tc>
          <w:tcPr>
            <w:tcW w:w="238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Model 2 </w:t>
              <w:br/>
              <w:t>(adjustment)</w:t>
            </w:r>
          </w:p>
        </w:tc>
      </w:tr>
      <w:tr>
        <w:trPr>
          <w:trHeight w:val="312" w:hRule="atLeast"/>
        </w:trPr>
        <w:tc>
          <w:tcPr>
            <w:tcW w:w="127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6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R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R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009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8325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EP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 (1-1.13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98-1.1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6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4081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5971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C3H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4-1.07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7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9-1.04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0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7336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46091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MX1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5-1.09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5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 (1.01-1.18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9685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41433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NGO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3-1.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4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1-1.08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8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1266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92881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CNK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91-1.04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4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9-1.0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4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5832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55982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AVL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5-1.06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0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86-1.08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0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678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16316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P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 (0.81-1.04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7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87-1.1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7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6888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05304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HBP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6-1.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8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5-1.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4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2869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02240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DM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3-1.06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9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3-1.07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3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5669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00219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PGT-TNNI3K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3-1.09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4-1.1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4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9406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61557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PTOR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 (1-1.14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 (1.05-1.2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30217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234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1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86-1.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84-1.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7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4412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58091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548A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9-1.0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5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9-1.03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6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4606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456768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GN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5-1.07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8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2-1.05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7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5167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582400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TV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 (0.84-1.05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4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86-1.09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6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5284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55096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E2E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6-1.09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6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3-1.07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5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5589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80357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TO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 (1.01-1.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3-1.1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6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69077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37545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BTB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9-1.03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0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 (0.87-1.0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4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695127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07716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2K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9-1.0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6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89-1.0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0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0015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09611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RB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 (0.88-1.3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81-1.24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6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4058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80658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NF4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8-1.1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0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98-1.1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2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7249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45482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GPEP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4-1.06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7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4-1.07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3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8085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10488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8orf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98-1.1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6-1.09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5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9282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37848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LR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8-1.1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9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6-1.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9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0337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07970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LY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9-1.0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0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9-1.03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1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052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56316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6orf1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1-1.08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9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7-1.05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1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0756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39561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MM4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94-1.18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6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1-1.17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4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0804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06259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BLN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3-1.05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2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2-1.05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4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1123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01524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C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 (1.02-1.15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 (1.01-1.15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9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1760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0928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64673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2-1.16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7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 (0.95-1.2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0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1765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86427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D17B1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89-1.07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7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1-1.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0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2071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84549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FAP2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4-1.1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5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6-1.16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4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2870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20217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PCT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89-1.03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5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-1.06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8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3653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23646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HI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4-1.1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95-1.15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2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8202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78428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V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1-1.05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7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8-1.03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4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8367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29174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TS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6-1.08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5-1.08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3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99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30953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CTD1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4-1.09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9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8-1.03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0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1013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75118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GR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89-1.1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7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-1.14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9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7364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74861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MXL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-1.09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2-1.13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3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8173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65099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CH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9-1.0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4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8-1.0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1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8881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88948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2A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89-1.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5-1.07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0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2569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7393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IM6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9-1.0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6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9-1.0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0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7406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63432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9orf9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6-1.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5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4-1.09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1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7874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01533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O80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5-1.07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7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7-1.1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8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5438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88948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16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88-1.05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87-1.05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2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4654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16951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B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 (0.89-1.53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4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 (0.88-1.55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8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4776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93234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B41L4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2-1.05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5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9-1.0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3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5671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82913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4R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6-1.13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0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89-1.06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4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574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58984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BL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1-1.05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2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89-1.04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0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8048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10643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R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7-1.1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8-1.13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8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1388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24746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DIN3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5-1.09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9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6-1.1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8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1414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89945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XN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6-1.08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7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4-1.07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7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1647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9399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028755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 (1-1.14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2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7-1.1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5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2398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14767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28426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5-1.08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2-1.06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4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2433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88331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P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1-1.06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8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-1.06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5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5993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341323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BB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8-1.19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82-1.23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0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7152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53789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LNT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86-1.19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8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88-1.25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8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9031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75834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F7L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85-1.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5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 (0.91-1.3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8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3748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18566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28576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3-1.17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9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 (0.97-1.2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9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4002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97766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XO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6-1.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2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5-1.09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6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777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68467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L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 (0.82-1.08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0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 (0.8-1.08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3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9145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513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G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3-1.08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0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3-1.09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925964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129895</w:t>
            </w:r>
          </w:p>
        </w:tc>
        <w:tc>
          <w:tcPr>
            <w:tcW w:w="2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T8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6-1.04)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6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2-1.13)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2 was adjusted by all clinical risk factors identified by stepwise variable selection, including age onset of diabetes, year of diagnosis, duration of diabetes, smoking status, strata(BMI), strata(HbA1c), log-transformed triglyceride, LDL cholesterol, log-transformed ACR, sensory neuropathy, retinopathy, history of chronic kidney disease and use of medications.</w:t>
      </w:r>
    </w:p>
    <w:p>
      <w:pPr>
        <w:pStyle w:val="Normal"/>
        <w:tabs>
          <w:tab w:val="clear" w:pos="720"/>
          <w:tab w:val="left" w:pos="8600" w:leader="none"/>
        </w:tabs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0"/>
      <w:outlineLvl w:val="0"/>
    </w:pPr>
    <w:rPr>
      <w:rFonts w:ascii="Calibri Light" w:hAnsi="Calibri Light" w:eastAsia="等线 Light" w:cs="Calibri Light"/>
      <w:color w:val="2E74B5"/>
      <w:sz w:val="32"/>
      <w:szCs w:val="3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等线 Light" w:cs="Calibri Light"/>
      <w:color w:val="2E74B5"/>
      <w:sz w:val="26"/>
      <w:szCs w:val="26"/>
      <w:lang w:eastAsia="zh-TW"/>
    </w:rPr>
  </w:style>
  <w:style w:type="character" w:styleId="Style12">
    <w:name w:val="默认段落字体"/>
    <w:qFormat/>
    <w:rPr/>
  </w:style>
  <w:style w:type="character" w:styleId="Style13">
    <w:name w:val="页眉 字符"/>
    <w:basedOn w:val="Style12"/>
    <w:qFormat/>
    <w:rPr/>
  </w:style>
  <w:style w:type="character" w:styleId="Style14">
    <w:name w:val="页脚 字符"/>
    <w:basedOn w:val="Style12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1">
    <w:name w:val="标题 1 字符"/>
    <w:qFormat/>
    <w:rPr>
      <w:rFonts w:ascii="Calibri Light" w:hAnsi="Calibri Light" w:eastAsia="等线 Light" w:cs="Calibri Light"/>
      <w:color w:val="2E74B5"/>
      <w:sz w:val="32"/>
      <w:szCs w:val="32"/>
      <w:lang w:val="en-US"/>
    </w:rPr>
  </w:style>
  <w:style w:type="character" w:styleId="2">
    <w:name w:val="标题 2 字符"/>
    <w:qFormat/>
    <w:rPr>
      <w:rFonts w:ascii="Calibri Light" w:hAnsi="Calibri Light" w:eastAsia="等线 Light" w:cs="Calibri Light"/>
      <w:color w:val="2E74B5"/>
      <w:sz w:val="26"/>
      <w:szCs w:val="26"/>
      <w:lang w:val="en-US"/>
    </w:rPr>
  </w:style>
  <w:style w:type="character" w:styleId="Style15">
    <w:name w:val="批注框文本 字符"/>
    <w:qFormat/>
    <w:rPr>
      <w:rFonts w:ascii="Times New Roman" w:hAnsi="Times New Roman" w:cs="Times New Roman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7:45:00Z</dcterms:created>
  <dc:creator>Guozhi Jiang (MEDT)</dc:creator>
  <dc:description/>
  <cp:keywords/>
  <dc:language>en-US</dc:language>
  <cp:lastModifiedBy>Guozhi Jiang (HKIDO)</cp:lastModifiedBy>
  <dcterms:modified xsi:type="dcterms:W3CDTF">2020-06-09T03:02:00Z</dcterms:modified>
  <cp:revision>216</cp:revision>
  <dc:subject/>
  <dc:title/>
</cp:coreProperties>
</file>